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2068C" w14:textId="6FAD1A29" w:rsidR="00811D77" w:rsidRDefault="00467C57">
      <w:r>
        <w:t>Table S4</w:t>
      </w:r>
      <w:r w:rsidR="00595722">
        <w:t>.</w:t>
      </w:r>
      <w:r w:rsidR="00C65269">
        <w:t xml:space="preserve"> Length of stay for survivors and non-survivors</w:t>
      </w:r>
      <w:r w:rsidR="007844F3">
        <w:t>. Data from all 286 ICUs contributing data to the case mix programme database.</w:t>
      </w:r>
    </w:p>
    <w:tbl>
      <w:tblPr>
        <w:tblpPr w:leftFromText="180" w:rightFromText="180" w:vertAnchor="text" w:horzAnchor="page" w:tblpX="1189" w:tblpY="101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70"/>
        <w:gridCol w:w="850"/>
      </w:tblGrid>
      <w:tr w:rsidR="0070428B" w:rsidRPr="0070428B" w14:paraId="1C330FEA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FB1F403" w14:textId="58AB8E83" w:rsidR="007A3912" w:rsidRPr="0070428B" w:rsidRDefault="00C65269" w:rsidP="007D43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ength of stay, days, median (IQR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8EAF80B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93ABFD8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DDEB96F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7C8362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7C918F3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8CEEDA7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5801587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C6D187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F61210D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C3DD70C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6FD3B5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199342" w14:textId="77777777" w:rsidR="007A3912" w:rsidRPr="0070428B" w:rsidRDefault="007A3912" w:rsidP="007D43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p value for trend</w:t>
            </w:r>
          </w:p>
        </w:tc>
      </w:tr>
      <w:tr w:rsidR="0070428B" w:rsidRPr="0070428B" w14:paraId="1625500B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DF63BAD" w14:textId="746D1C4F" w:rsidR="007A3912" w:rsidRPr="007D43D1" w:rsidRDefault="00C65269" w:rsidP="007D43D1">
            <w:pPr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b/>
                <w:sz w:val="16"/>
                <w:szCs w:val="16"/>
              </w:rPr>
              <w:t>Out-of-hospital</w:t>
            </w:r>
            <w:r w:rsidR="007D43D1" w:rsidRPr="007D43D1">
              <w:rPr>
                <w:rFonts w:ascii="Calibri" w:eastAsia="Times New Roman" w:hAnsi="Calibri" w:cs="Times New Roman"/>
                <w:b/>
                <w:sz w:val="16"/>
                <w:szCs w:val="16"/>
              </w:rPr>
              <w:t xml:space="preserve"> cardiac arrest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A5C5A7B" w14:textId="7E324C6B" w:rsidR="007A3912" w:rsidRPr="0070428B" w:rsidRDefault="007A3912" w:rsidP="007D43D1">
            <w:pPr>
              <w:ind w:left="-1765" w:firstLine="1765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407D342" w14:textId="71AC6883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B407C1F" w14:textId="428E8C62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3E66F61" w14:textId="5E000A0D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A4BA5F9" w14:textId="08E1EAF9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32AEABF" w14:textId="54923AAD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07C5815" w14:textId="2C29A456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D4C0E65" w14:textId="48DB9D2D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9D120C5" w14:textId="23D54C44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6E2E496" w14:textId="28CB8C62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967F8C0" w14:textId="6F624A5C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BEC8AC" w14:textId="01387EBA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7D43D1" w:rsidRPr="0070428B" w14:paraId="39F9BB7B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07C7C81" w14:textId="48871194"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ICU stay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32C137C8" w14:textId="6C8F1D0A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0 (1.5 7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985C21B" w14:textId="495A0563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9 (1.4 6.5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B746677" w14:textId="1D8D9171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2 (1.7 6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B8BC936" w14:textId="5B1153CC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6 (1.9 8.8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CB2D842" w14:textId="42C8985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3 (1.9 8.5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41F4C4B" w14:textId="24893CA4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7 (2.0 8.8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FBEBDCD" w14:textId="3FE81CC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0 (2.2 8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384322B" w14:textId="46A580F2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1 (2.3 9.3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1858D83" w14:textId="56509EA7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5 (2.5 10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B92B806" w14:textId="6DE3453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6 (2.8 9.5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6AAAB6D" w14:textId="42E3DD19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7 (2.3 10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7F47FD" w14:textId="372CC5B2"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7D43D1" w:rsidRPr="0070428B" w14:paraId="5347871C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C9A4037" w14:textId="709E85BC"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49E525B" w14:textId="69FF93AD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0.0 38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8CA0E67" w14:textId="0CD14092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9.0 (10.0 41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A9758BE" w14:textId="52A6EA05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1.0 (11.0 38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B3423E6" w14:textId="686C9882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1.0 (11.0 39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A521535" w14:textId="29239323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1.0 37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A046666" w14:textId="54D06C5F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1.0 37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5D93039" w14:textId="5ADA5D5D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2.0 36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81BB408" w14:textId="063CA55C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9.0 (11.0 3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9D648A8" w14:textId="5FA07577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1.0 36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CAE4640" w14:textId="29C7352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1.0 37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4C9CA69" w14:textId="5A4F6B6A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9.0 (11.0 36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66EAB9" w14:textId="4BA90C43"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341</w:t>
            </w:r>
          </w:p>
        </w:tc>
      </w:tr>
      <w:tr w:rsidR="007D43D1" w:rsidRPr="0070428B" w14:paraId="04819FE7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7A171715" w14:textId="5B0DFA38"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ICU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2DD7FA1" w14:textId="694700A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5 (0.6 3.4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6763F31" w14:textId="63F19109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6 (0.6 3.2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16336BB" w14:textId="4555FC35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6 (0.6 3.5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6378E68" w14:textId="0EB9535A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7 (0.7 3.8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C5F09E5" w14:textId="76BF4BD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8 (0.8 3.7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50B4F10" w14:textId="23CDF830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9 (0.8 3.9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DE4ED7C" w14:textId="2FB70502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9 (0.7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2776B44" w14:textId="1B47E0B7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7 4.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A5AD28A" w14:textId="2F848EC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8 4.1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94BD2DE" w14:textId="0B66D213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7 4.4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CE58D94" w14:textId="0295CB9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7 4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753511" w14:textId="2F4854EF"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7D43D1" w:rsidRPr="0070428B" w14:paraId="61D8BE16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7BE00268" w14:textId="424518BA"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BC95766" w14:textId="7C8248E3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62ADB90" w14:textId="2D33313D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53618A6" w14:textId="1FF4C5E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75C8361" w14:textId="0C59197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328E95E" w14:textId="5132CF4F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38D9FC8" w14:textId="2547E4D0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3B376CF6" w14:textId="5221D49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85BE0C6" w14:textId="76E61E5D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7CAE9BD" w14:textId="7527D0BD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E75E163" w14:textId="137FE5B6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B5451C2" w14:textId="2C9C451E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D13B31" w14:textId="04EF3290"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001</w:t>
            </w:r>
          </w:p>
        </w:tc>
      </w:tr>
      <w:tr w:rsidR="0070428B" w:rsidRPr="0070428B" w14:paraId="7B7F5F79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5301326D" w14:textId="7266A2B9" w:rsidR="007A3912" w:rsidRPr="0070428B" w:rsidRDefault="007A3912" w:rsidP="007D43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FF850AB" w14:textId="381A0B60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43B9E7E" w14:textId="10EB90AE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E3C10AE" w14:textId="61303198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158B2F0" w14:textId="44C1FDBE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2D55EDB" w14:textId="64CA6CEF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EA4BDD9" w14:textId="6EA9024E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113D4F1" w14:textId="2AF40678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0DD1AB6" w14:textId="1FAC2AD6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D5686F1" w14:textId="74B00491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B83A8B1" w14:textId="6269174E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4EB394F" w14:textId="0D6E7AC9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026F94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70428B" w:rsidRPr="0070428B" w14:paraId="1CBF29AA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607E9593" w14:textId="18E3FBB6" w:rsidR="007A3912" w:rsidRPr="007D43D1" w:rsidRDefault="007D43D1" w:rsidP="007D43D1">
            <w:pPr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b/>
                <w:sz w:val="16"/>
                <w:szCs w:val="16"/>
              </w:rPr>
              <w:t>In-hospital cardiac arrest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33D028A" w14:textId="2E4E4F89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69755AF" w14:textId="544320CE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6BEBD43" w14:textId="472AE940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E6FB75E" w14:textId="5FA48FBB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EDA46B8" w14:textId="149CD503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6D7FC2D" w14:textId="4621AAA8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6F22396" w14:textId="37475200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24C1824" w14:textId="5D7D9EF0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C47176F" w14:textId="31E29BBE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E5AEEFD" w14:textId="5175DE6B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18F4EE2" w14:textId="76D7D791"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D1E806" w14:textId="5A332323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7D43D1" w:rsidRPr="0070428B" w14:paraId="07119875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6CAE2AF5" w14:textId="2C9CDE0E"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ICU stay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0B2EECA" w14:textId="44E8761D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5 (1.8 9.8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B7FA9E8" w14:textId="25081C97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3 (1.8 10.7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BA5D9C3" w14:textId="433D8F7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8 (1.8 9.3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49FD552" w14:textId="2BB5B46E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6 (1.8 9.5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32C78F92" w14:textId="74D79E86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6 (2.0 11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CDB935B" w14:textId="0EE96E39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5 (2.0 11.2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EB0D030" w14:textId="2C3637C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7 (2.3 10.6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02FC23D" w14:textId="3706BA8A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5 (2.3 10.3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33B814B" w14:textId="182F138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6 11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CDBD9A3" w14:textId="610D0240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7 10.8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9390F51" w14:textId="4B1C33C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7 (2.3 10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0D6CBD" w14:textId="67737AB4" w:rsidR="007D43D1" w:rsidRPr="0070428B" w:rsidRDefault="00A433CC" w:rsidP="00A433CC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A433CC" w:rsidRPr="0070428B" w14:paraId="433B7DC2" w14:textId="77777777" w:rsidTr="005B6B27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4912757A" w14:textId="18FF7FD4" w:rsidR="00A433CC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431B344" w14:textId="1EB9A7F9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7.0 (13.0 5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1B731C2" w14:textId="536DBF57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8.0 (15.0 5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BFCDB8F" w14:textId="34525C2D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6.0 (14.0 47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E7FCEFF" w14:textId="56A6EF95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6.0 (13.0 50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834E281" w14:textId="5D41FAAC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7.0 (14.0 52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FE24ED9" w14:textId="473A86A1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6.0 (14.0 50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7F7A876" w14:textId="2B4BA8C7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4.0 (13.0 48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306713D" w14:textId="1096AF6A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3.0 (12.0 4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932F7BD" w14:textId="7FD4362B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3.0 (13.0 4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35711E9" w14:textId="0B2F0676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3.0 (12.0 4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E56E20D" w14:textId="261793A4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2.0 (11.0 44.0)</w:t>
            </w:r>
          </w:p>
        </w:tc>
        <w:tc>
          <w:tcPr>
            <w:tcW w:w="850" w:type="dxa"/>
            <w:shd w:val="clear" w:color="auto" w:fill="auto"/>
            <w:noWrap/>
          </w:tcPr>
          <w:p w14:paraId="562ACE5C" w14:textId="16BA6691" w:rsidR="00A433CC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033A1"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A433CC" w:rsidRPr="0070428B" w14:paraId="6C3B77A2" w14:textId="77777777" w:rsidTr="005B6B27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5C544940" w14:textId="1CD79919" w:rsidR="00A433CC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ICU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88B0AEC" w14:textId="41F80F88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3 (0.4 4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92EBE12" w14:textId="6478B908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5 (0.4 4.7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13EBD8A" w14:textId="065F65F1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3 (0.3 4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EFA1A7F" w14:textId="14D66F99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5 (0.5 4.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BD738ED" w14:textId="0183F808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5 (0.4 4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AAFBE2E" w14:textId="3ECF0E44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7 (0.5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31FBBA2" w14:textId="28632BDC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7 (0.4 4.7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36E1649" w14:textId="7F965E1A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9 (0.5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159BF98" w14:textId="46A4FAB7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6 5.3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B17F23A" w14:textId="42330E47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9 (0.5 5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0B463E6" w14:textId="3BB7A4CB"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2 (0.6 5.6)</w:t>
            </w:r>
          </w:p>
        </w:tc>
        <w:tc>
          <w:tcPr>
            <w:tcW w:w="850" w:type="dxa"/>
            <w:shd w:val="clear" w:color="auto" w:fill="auto"/>
            <w:noWrap/>
          </w:tcPr>
          <w:p w14:paraId="33695DAD" w14:textId="07FD8A8B" w:rsidR="00A433CC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033A1"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7D43D1" w:rsidRPr="0070428B" w14:paraId="019BD017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40696E20" w14:textId="16190696"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7B2873C" w14:textId="5EBBE48C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6FAD8D3" w14:textId="693BBA9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05CC9D4" w14:textId="3372ADC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2B7A62D" w14:textId="51820449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3A6EF639" w14:textId="03EB3F90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DE8B56F" w14:textId="72F21F06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3853D29" w14:textId="4D9D0D5C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98845EE" w14:textId="1D1656B8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BEF9500" w14:textId="7D099194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3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133FD2A" w14:textId="7322D891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3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283F7C5" w14:textId="1ADB31FB"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3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C50D4A" w14:textId="24B89D03"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612</w:t>
            </w:r>
          </w:p>
        </w:tc>
      </w:tr>
      <w:tr w:rsidR="0070428B" w:rsidRPr="0070428B" w14:paraId="230EF18D" w14:textId="77777777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518AADBD" w14:textId="3532BCF7" w:rsidR="007A3912" w:rsidRPr="0070428B" w:rsidRDefault="007A3912" w:rsidP="007D43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0380C05" w14:textId="62F6B98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131F163" w14:textId="72F959CB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4062713" w14:textId="14C55FD0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B15E203" w14:textId="21C16ED3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18C6C53" w14:textId="01AB3FF6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32480D3" w14:textId="32FF27EB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A6EDBDE" w14:textId="0AECA192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9F5BCDA" w14:textId="23E7B3E2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335AAB92" w14:textId="76A7F179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874D89B" w14:textId="4E46368F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5A6809B" w14:textId="73E90A8A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A0B365" w14:textId="77777777"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</w:tbl>
    <w:p w14:paraId="6571693C" w14:textId="77777777" w:rsidR="00952CB2" w:rsidRDefault="00952CB2" w:rsidP="00952CB2"/>
    <w:p w14:paraId="6DF9B37A" w14:textId="77777777" w:rsidR="00387201" w:rsidRDefault="00387201" w:rsidP="00952CB2"/>
    <w:p w14:paraId="57C248BF" w14:textId="77777777" w:rsidR="00387201" w:rsidRDefault="00387201" w:rsidP="00952CB2"/>
    <w:p w14:paraId="536DA7F8" w14:textId="77777777" w:rsidR="00387201" w:rsidRDefault="00387201" w:rsidP="00952CB2"/>
    <w:p w14:paraId="2B201BF8" w14:textId="6D2A74F9" w:rsidR="007844F3" w:rsidRDefault="007844F3">
      <w:r>
        <w:br w:type="page"/>
      </w:r>
    </w:p>
    <w:p w14:paraId="0E5A6850" w14:textId="77F76F6E" w:rsidR="007844F3" w:rsidRDefault="007844F3" w:rsidP="007844F3">
      <w:r>
        <w:lastRenderedPageBreak/>
        <w:t>Table S5</w:t>
      </w:r>
      <w:r>
        <w:t>. Length of stay for survivors and non-survivors</w:t>
      </w:r>
      <w:r>
        <w:t xml:space="preserve">. </w:t>
      </w:r>
      <w:r w:rsidRPr="007844F3">
        <w:t>Data from the 116 ICUs contributing data throughout the study period.</w:t>
      </w:r>
    </w:p>
    <w:tbl>
      <w:tblPr>
        <w:tblpPr w:leftFromText="180" w:rightFromText="180" w:vertAnchor="text" w:horzAnchor="page" w:tblpX="1189" w:tblpY="101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70"/>
        <w:gridCol w:w="850"/>
      </w:tblGrid>
      <w:tr w:rsidR="007844F3" w:rsidRPr="0070428B" w14:paraId="6898BA7C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D608F8B" w14:textId="77777777" w:rsidR="007844F3" w:rsidRPr="0070428B" w:rsidRDefault="007844F3" w:rsidP="00B95099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ength of stay, days, median (IQR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C6F901A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F80FA9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D7D948C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5B883A5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29F210A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C35D24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AD9061F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2CC9726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DCF5603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6237653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7F21B3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3C97D0" w14:textId="77777777" w:rsidR="007844F3" w:rsidRPr="0070428B" w:rsidRDefault="007844F3" w:rsidP="00B95099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p value for trend</w:t>
            </w:r>
          </w:p>
        </w:tc>
      </w:tr>
      <w:tr w:rsidR="007844F3" w:rsidRPr="0070428B" w14:paraId="10D3CAEE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6372287" w14:textId="77777777" w:rsidR="007844F3" w:rsidRPr="007D43D1" w:rsidRDefault="007844F3" w:rsidP="00B95099">
            <w:pPr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b/>
                <w:sz w:val="16"/>
                <w:szCs w:val="16"/>
              </w:rPr>
              <w:t>Out-of-hospital cardiac arrest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C347C12" w14:textId="77777777" w:rsidR="007844F3" w:rsidRPr="0070428B" w:rsidRDefault="007844F3" w:rsidP="00B95099">
            <w:pPr>
              <w:ind w:left="-1765" w:firstLine="1765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4888F04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5E34313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A9119B4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B93D425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13E93C3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8B797A7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641A63B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F92E0A1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0C046FE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B707B8E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40C509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42E49" w:rsidRPr="0070428B" w14:paraId="1B27D3C2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81CCC14" w14:textId="77777777" w:rsidR="00042E49" w:rsidRPr="0070428B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ICU stay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3CDD6E8" w14:textId="7C72C76D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8 (1.4 7.7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ABA7299" w14:textId="3C85FE1E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8 (1.3 5.9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DCB3C37" w14:textId="773DAA75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3.1 (1.7 6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8D1BB49" w14:textId="79EB8D08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3.4 (1.9 8.6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10AA6ED" w14:textId="5DAE2D2A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3.2 (1.8 8.3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0B2AFE8" w14:textId="00CAF344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3.5 (2.0 8.3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2134101" w14:textId="1A808F70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3.9 (2.2 8.8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7B1A884" w14:textId="40B27AFD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4.1 (2.4 8.9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59AB230" w14:textId="19F72CFD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4.5 (2.5 10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AB293EF" w14:textId="32BED81D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4.7 (2.8 9.1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FE21003" w14:textId="5EA689A1" w:rsidR="00042E49" w:rsidRPr="00C430DF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4.4 (2.2 9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8D3B46" w14:textId="77777777" w:rsidR="00042E49" w:rsidRPr="0070428B" w:rsidRDefault="00042E49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C430DF" w:rsidRPr="0070428B" w14:paraId="09632995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1F37F75" w14:textId="77777777" w:rsidR="00C430DF" w:rsidRPr="0070428B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56D9E5E" w14:textId="6D3AAF79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8.0 (10.0 3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9616772" w14:textId="38AF7A81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0.0 (10.0 41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8CA5E73" w14:textId="52F53A82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1.0 (11.0 38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6963A0A" w14:textId="38277912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2.0 (11.0 38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C3D90CA" w14:textId="402FBFAC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1.0 (11.0 3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0E85239" w14:textId="571FBE54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9.0 (10.0 3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BA7416D" w14:textId="53F9606C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0.0 (12.0 3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A85E1F1" w14:textId="6EBB0E47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9.0 (11.0 3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D39B164" w14:textId="70B0C312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0.0 (12.0 36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957372D" w14:textId="3B70B6B3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9.5 (11.0 36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1EC77C3" w14:textId="083E9559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9.0 (11.0 36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BB5972" w14:textId="2C17B679" w:rsidR="00C430DF" w:rsidRPr="0070428B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3648</w:t>
            </w:r>
          </w:p>
        </w:tc>
      </w:tr>
      <w:tr w:rsidR="00C430DF" w:rsidRPr="0070428B" w14:paraId="60C8E07F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3C3EF153" w14:textId="77777777" w:rsidR="00C430DF" w:rsidRPr="0070428B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ICU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5BCDFD5" w14:textId="6BD90EB6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.5 (0.6 3.3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9E3D0AF" w14:textId="4D00FFAA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.6 (0.6 3.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3C9AF67" w14:textId="1A39968F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.6 (0.6 3.5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B5AD67D" w14:textId="0DF0582B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.7 (0.7 3.7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6E34B9B" w14:textId="52E55D1E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.8 (0.7 3.7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8D85D1C" w14:textId="51032FD1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0.8 3.9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F78F947" w14:textId="0EE77596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0.7 4.1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EFFE72A" w14:textId="0F44CE76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0.8 4.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A54364F" w14:textId="758B99F4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1.9 (0.8 3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BB45EE0" w14:textId="5738D725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1 (0.7 4.6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1A8799D" w14:textId="0A089A56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0.7 4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4E4565" w14:textId="77777777" w:rsidR="00C430DF" w:rsidRPr="0070428B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C430DF" w:rsidRPr="0070428B" w14:paraId="0764621A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155959CE" w14:textId="77777777" w:rsidR="00C430DF" w:rsidRPr="0070428B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FD6FC5E" w14:textId="580F145A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59C7566" w14:textId="0F4D7D38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E5075F7" w14:textId="105CBE95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FCA4923" w14:textId="4012618C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E64BDB2" w14:textId="38656F30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9CE4AC7" w14:textId="639BFDDD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A178A88" w14:textId="7313350C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42A863C" w14:textId="35509B70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E6C64D2" w14:textId="5F982EFB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F648887" w14:textId="34EC4BF0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ED6A4BE" w14:textId="302BB46C" w:rsidR="00C430DF" w:rsidRPr="00C430DF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430DF">
              <w:rPr>
                <w:rFonts w:ascii="Calibri" w:eastAsia="Times New Roman" w:hAnsi="Calibri"/>
                <w:sz w:val="16"/>
                <w:szCs w:val="16"/>
              </w:rPr>
              <w:t>2.0 (1.0 5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7AF70D" w14:textId="77777777" w:rsidR="00C430DF" w:rsidRPr="0070428B" w:rsidRDefault="00C430DF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001</w:t>
            </w:r>
          </w:p>
        </w:tc>
      </w:tr>
      <w:tr w:rsidR="007844F3" w:rsidRPr="0070428B" w14:paraId="509B5AB9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311431A6" w14:textId="77777777" w:rsidR="007844F3" w:rsidRPr="0070428B" w:rsidRDefault="007844F3" w:rsidP="00B95099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EC17B9A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FAFBC08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3CD46C3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5208819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C11F814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866FEAB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244B312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096A84A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EC2BDD4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FF94887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9605892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329C1A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7844F3" w:rsidRPr="0070428B" w14:paraId="0137EC8B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72F45DC5" w14:textId="77777777" w:rsidR="007844F3" w:rsidRPr="007D43D1" w:rsidRDefault="007844F3" w:rsidP="00B95099">
            <w:pPr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b/>
                <w:sz w:val="16"/>
                <w:szCs w:val="16"/>
              </w:rPr>
              <w:t>In-hospital cardiac arrest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3BE445B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5511F37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42757C0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45E2144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A2EF03C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5C33963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D7D7416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0DB6A34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C860A2E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D4176E0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37A6C6F" w14:textId="77777777" w:rsidR="007844F3" w:rsidRPr="007D43D1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9E97F3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5548A6" w:rsidRPr="0070428B" w14:paraId="052E0F25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597A4ADD" w14:textId="77777777" w:rsidR="005548A6" w:rsidRPr="0070428B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ICU stay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396ED3B" w14:textId="787DD123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3.5 (1.8 9.6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017D9C9" w14:textId="1035097D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4.3 (1.7 10.2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E0AB654" w14:textId="378D44C5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3.7 (1.7 8.7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C01AB33" w14:textId="64D99B12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3.5 (1.8 9.8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711B8F0" w14:textId="3A1AC6AD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4.6 (2.1 11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DF0C14E" w14:textId="58922190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4.9 (2.2 11.2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8349951" w14:textId="20F2D278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4.2 (2.1 9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4EA72F1" w14:textId="5735DE4F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4.5 (2.2 10.2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1488270" w14:textId="011F5322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1 (2.7 11.4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5C0B1F8" w14:textId="00FE1F37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4.9 (2.7 10.3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C78422B" w14:textId="10D6E60A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4.6 (2.4 9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8F6BF9" w14:textId="77777777" w:rsidR="005548A6" w:rsidRPr="0070428B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5548A6" w:rsidRPr="0070428B" w14:paraId="3F346D0F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5307B031" w14:textId="77777777" w:rsidR="005548A6" w:rsidRPr="0070428B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8FF3904" w14:textId="1C241478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6.5 (13.0 5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23B39E7" w14:textId="2D4648AF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7.0 (15.0 49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5291886" w14:textId="687AB117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5.0 (14.0 46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49EC312" w14:textId="0801DC90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5.5 (13.0 49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9AE3CB6" w14:textId="5AB1568D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7.0 (15.0 52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C5C14A5" w14:textId="51BF3A4E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6.0 (15.0 49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390C19A" w14:textId="3C366796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2.0 (12.0 4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3600B9C" w14:textId="7F3FF083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3.0 (13.0 4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6AA3145" w14:textId="7C0CE1F4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4.0 (13.0 43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A30F67C" w14:textId="1F3E03D7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2.0 (11.0 43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36CEBC2" w14:textId="35995922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1.0 (11.0 41.0)</w:t>
            </w:r>
          </w:p>
        </w:tc>
        <w:tc>
          <w:tcPr>
            <w:tcW w:w="850" w:type="dxa"/>
            <w:shd w:val="clear" w:color="auto" w:fill="auto"/>
            <w:noWrap/>
          </w:tcPr>
          <w:p w14:paraId="249D3CDB" w14:textId="77777777" w:rsidR="005548A6" w:rsidRPr="0070428B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033A1"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5548A6" w:rsidRPr="0070428B" w14:paraId="6E70E1DC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5948A793" w14:textId="77777777" w:rsidR="005548A6" w:rsidRPr="0070428B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ICU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351850C" w14:textId="34BB4317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2 (0.3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96A049B" w14:textId="7FDAA5ED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4 (0.4 4.6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33FBA0C" w14:textId="1A28AD00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3 (0.3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ED1556B" w14:textId="75E8ADA4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5 (0.5 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FC6DBD6" w14:textId="75F5B57A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5 (0.4 4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AEC8539" w14:textId="258CDB8A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7 (0.5 5.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EBFA584" w14:textId="49B4D98D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8 (0.5 4.7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93D6935" w14:textId="4A0B1C6F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8 (0.4 4.8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3F9EF33" w14:textId="11D50B11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.0 (0.6 5.3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65A1BF2" w14:textId="3453FCFA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1.9 (0.5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9EED107" w14:textId="0B1CC12E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2.2 (0.7 5.2)</w:t>
            </w:r>
          </w:p>
        </w:tc>
        <w:tc>
          <w:tcPr>
            <w:tcW w:w="850" w:type="dxa"/>
            <w:shd w:val="clear" w:color="auto" w:fill="auto"/>
            <w:noWrap/>
          </w:tcPr>
          <w:p w14:paraId="09D5E9A4" w14:textId="77777777" w:rsidR="005548A6" w:rsidRPr="0070428B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033A1"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5548A6" w:rsidRPr="0070428B" w14:paraId="153D237B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7B95B858" w14:textId="77777777" w:rsidR="005548A6" w:rsidRPr="0070428B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39CDF8E3" w14:textId="6EAB4F93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0 (2.0 1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DD1EC1D" w14:textId="7596C243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6.0 (2.0 1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695BF198" w14:textId="3E01A9E5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0 (2.0 1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75044FD" w14:textId="79F907D8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0 (2.0 1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D735F8C" w14:textId="0E3E9D8C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6.0 (2.0 1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E255C32" w14:textId="04053B5B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0 (2.0 13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3A4EB7F1" w14:textId="6599D085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0 (2.0 13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8F360DA" w14:textId="583665BF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0 (2.0 13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BD79644" w14:textId="6715283B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6.0 (2.0 13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8AC66FA" w14:textId="157EE943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0 (2.0 12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8F7481B" w14:textId="3CCA963A" w:rsidR="005548A6" w:rsidRPr="005548A6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548A6">
              <w:rPr>
                <w:rFonts w:ascii="Calibri" w:eastAsia="Times New Roman" w:hAnsi="Calibri"/>
                <w:sz w:val="16"/>
                <w:szCs w:val="16"/>
              </w:rPr>
              <w:t>5.0 (2.0 12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9611FF" w14:textId="59864D3D" w:rsidR="005548A6" w:rsidRPr="0070428B" w:rsidRDefault="005548A6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7619</w:t>
            </w:r>
          </w:p>
        </w:tc>
      </w:tr>
      <w:tr w:rsidR="007844F3" w:rsidRPr="0070428B" w14:paraId="474F09CF" w14:textId="77777777" w:rsidTr="00B95099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14:paraId="6586CFDE" w14:textId="77777777" w:rsidR="007844F3" w:rsidRPr="0070428B" w:rsidRDefault="007844F3" w:rsidP="00B95099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FE15B99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38408A1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B4BA854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085A64A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2491D74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9FBCA4E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B8CB9AD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0BBE330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3076AE6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E9CD7D2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2103F33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554BF0" w14:textId="77777777" w:rsidR="007844F3" w:rsidRPr="0070428B" w:rsidRDefault="007844F3" w:rsidP="00B95099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</w:tbl>
    <w:p w14:paraId="3E3818F3" w14:textId="77777777" w:rsidR="007844F3" w:rsidRDefault="007844F3" w:rsidP="007844F3"/>
    <w:p w14:paraId="0921F873" w14:textId="77777777" w:rsidR="007844F3" w:rsidRDefault="007844F3" w:rsidP="007844F3"/>
    <w:p w14:paraId="10D67530" w14:textId="77777777" w:rsidR="007A3912" w:rsidRDefault="007A3912">
      <w:bookmarkStart w:id="0" w:name="_GoBack"/>
      <w:bookmarkEnd w:id="0"/>
    </w:p>
    <w:p w14:paraId="7E2744DF" w14:textId="77777777" w:rsidR="007C391D" w:rsidRDefault="007C391D"/>
    <w:p w14:paraId="4D4F41D4" w14:textId="77777777" w:rsidR="007C391D" w:rsidRDefault="007C391D"/>
    <w:sectPr w:rsidR="007C391D" w:rsidSect="007A3912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912"/>
    <w:rsid w:val="00002027"/>
    <w:rsid w:val="00042E49"/>
    <w:rsid w:val="000A5D2A"/>
    <w:rsid w:val="00300BAF"/>
    <w:rsid w:val="00334954"/>
    <w:rsid w:val="00387201"/>
    <w:rsid w:val="003D1E61"/>
    <w:rsid w:val="00467C57"/>
    <w:rsid w:val="005548A6"/>
    <w:rsid w:val="00595722"/>
    <w:rsid w:val="005E7D75"/>
    <w:rsid w:val="00645D33"/>
    <w:rsid w:val="006B1399"/>
    <w:rsid w:val="00703A89"/>
    <w:rsid w:val="0070428B"/>
    <w:rsid w:val="007844F3"/>
    <w:rsid w:val="007A3912"/>
    <w:rsid w:val="007C391D"/>
    <w:rsid w:val="007C3D9B"/>
    <w:rsid w:val="007D43D1"/>
    <w:rsid w:val="00811D77"/>
    <w:rsid w:val="00816AE1"/>
    <w:rsid w:val="00952CB2"/>
    <w:rsid w:val="00A12FA9"/>
    <w:rsid w:val="00A21431"/>
    <w:rsid w:val="00A26B06"/>
    <w:rsid w:val="00A433CC"/>
    <w:rsid w:val="00A54FD6"/>
    <w:rsid w:val="00A6395A"/>
    <w:rsid w:val="00AF7111"/>
    <w:rsid w:val="00B00733"/>
    <w:rsid w:val="00B442EA"/>
    <w:rsid w:val="00C1344A"/>
    <w:rsid w:val="00C430DF"/>
    <w:rsid w:val="00C65269"/>
    <w:rsid w:val="00D239D7"/>
    <w:rsid w:val="00F34E1E"/>
    <w:rsid w:val="00FB7F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EFBA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1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75</Words>
  <Characters>328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3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Nolan</dc:creator>
  <cp:keywords/>
  <dc:description/>
  <cp:lastModifiedBy>Jerry Nolan</cp:lastModifiedBy>
  <cp:revision>5</cp:revision>
  <dcterms:created xsi:type="dcterms:W3CDTF">2016-05-30T11:43:00Z</dcterms:created>
  <dcterms:modified xsi:type="dcterms:W3CDTF">2016-05-30T11:54:00Z</dcterms:modified>
</cp:coreProperties>
</file>